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045BA1" w:rsidR="00153FC1" w:rsidP="00153FC1" w:rsidRDefault="00046804" w14:paraId="5BAEBCE7" w14:textId="7C28BBD9">
      <w:pPr>
        <w:spacing w:line="480" w:lineRule="auto"/>
        <w:jc w:val="thaiDistribute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T</w:t>
      </w:r>
      <w:r w:rsidRPr="00045BA1" w:rsidR="00153FC1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able </w:t>
      </w:r>
      <w:r w:rsidR="00153FC1">
        <w:rPr>
          <w:rFonts w:ascii="Times New Roman" w:hAnsi="Times New Roman" w:cs="Times New Roman"/>
          <w:b/>
          <w:bCs/>
          <w:color w:val="000000"/>
          <w:sz w:val="22"/>
          <w:szCs w:val="22"/>
        </w:rPr>
        <w:t>1</w:t>
      </w:r>
      <w:r w:rsidRPr="00045BA1" w:rsidR="00153FC1">
        <w:rPr>
          <w:rFonts w:ascii="Times New Roman" w:hAnsi="Times New Roman" w:cs="Times New Roman"/>
          <w:b/>
          <w:bCs/>
          <w:color w:val="000000"/>
          <w:sz w:val="22"/>
          <w:szCs w:val="22"/>
        </w:rPr>
        <w:t>:</w:t>
      </w:r>
      <w:r w:rsidRPr="00045BA1" w:rsidR="00153FC1">
        <w:rPr>
          <w:rFonts w:ascii="Times New Roman" w:hAnsi="Times New Roman" w:cs="Times New Roman"/>
          <w:color w:val="000000"/>
          <w:sz w:val="22"/>
          <w:szCs w:val="22"/>
        </w:rPr>
        <w:t xml:space="preserve"> The study of inhibitory activities of CFCS produced from </w:t>
      </w:r>
      <w:r w:rsidRPr="00530D36" w:rsidR="00153FC1">
        <w:rPr>
          <w:rFonts w:ascii="Times New Roman" w:hAnsi="Times New Roman" w:cs="Times New Roman"/>
          <w:i/>
          <w:iCs/>
          <w:color w:val="000000"/>
          <w:sz w:val="22"/>
          <w:szCs w:val="22"/>
        </w:rPr>
        <w:t>L. acidophilus</w:t>
      </w:r>
      <w:r w:rsidR="00153FC1">
        <w:rPr>
          <w:rFonts w:ascii="Times New Roman" w:hAnsi="Times New Roman" w:cs="Times New Roman"/>
          <w:color w:val="000000"/>
          <w:sz w:val="22"/>
          <w:szCs w:val="22"/>
        </w:rPr>
        <w:t xml:space="preserve"> KMP</w:t>
      </w:r>
      <w:r w:rsidRPr="00045BA1" w:rsidR="00153FC1">
        <w:rPr>
          <w:rFonts w:ascii="Times New Roman" w:hAnsi="Times New Roman" w:cs="Times New Roman"/>
          <w:color w:val="000000"/>
          <w:sz w:val="22"/>
          <w:szCs w:val="22"/>
        </w:rPr>
        <w:t xml:space="preserve"> against 10 strains of pathogenic </w:t>
      </w:r>
      <w:r w:rsidRPr="00045BA1" w:rsidR="00153FC1">
        <w:rPr>
          <w:rFonts w:ascii="Times New Roman" w:hAnsi="Times New Roman" w:cs="Times New Roman"/>
          <w:i/>
          <w:iCs/>
          <w:color w:val="000000"/>
          <w:sz w:val="22"/>
          <w:szCs w:val="22"/>
        </w:rPr>
        <w:t>E. coli</w:t>
      </w:r>
      <w:r w:rsidRPr="00045BA1" w:rsidR="00153FC1">
        <w:rPr>
          <w:rFonts w:ascii="Times New Roman" w:hAnsi="Times New Roman" w:cs="Times New Roman"/>
          <w:color w:val="000000"/>
          <w:sz w:val="22"/>
          <w:szCs w:val="22"/>
        </w:rPr>
        <w:t xml:space="preserve"> isolated from swine, study via agar well diffusion assay in NA solid media with various time of incubation. Data are express as mean ± S.D. (n = 4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55"/>
        <w:gridCol w:w="1900"/>
        <w:gridCol w:w="687"/>
        <w:gridCol w:w="687"/>
        <w:gridCol w:w="1443"/>
        <w:gridCol w:w="1443"/>
        <w:gridCol w:w="1445"/>
      </w:tblGrid>
      <w:tr w:rsidRPr="00045BA1" w:rsidR="00153FC1" w:rsidTr="007415DD" w14:paraId="5D78EB0E" w14:textId="77777777">
        <w:trPr>
          <w:trHeight w:val="567"/>
        </w:trPr>
        <w:tc>
          <w:tcPr>
            <w:tcW w:w="937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5991C74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periment group</w:t>
            </w:r>
          </w:p>
        </w:tc>
        <w:tc>
          <w:tcPr>
            <w:tcW w:w="4063" w:type="pct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4896D51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presence of ZOI (mm) of CFCS produced from </w:t>
            </w:r>
            <w:r w:rsidRPr="00045BA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. acidophilus</w:t>
            </w: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KMP in various time of incubation</w:t>
            </w:r>
          </w:p>
        </w:tc>
      </w:tr>
      <w:tr w:rsidRPr="00045BA1" w:rsidR="00153FC1" w:rsidTr="007415DD" w14:paraId="5B813D09" w14:textId="77777777">
        <w:trPr>
          <w:trHeight w:val="567"/>
        </w:trPr>
        <w:tc>
          <w:tcPr>
            <w:tcW w:w="937" w:type="pct"/>
            <w:vMerge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045BA1" w:rsidR="00153FC1" w:rsidP="007415DD" w:rsidRDefault="00153FC1" w14:paraId="02DE57EC" w14:textId="77777777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26DFB86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</w:t>
            </w: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cubation</w:t>
            </w:r>
          </w:p>
        </w:tc>
        <w:tc>
          <w:tcPr>
            <w:tcW w:w="734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6FB2F03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</w:t>
            </w: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cubation</w:t>
            </w:r>
          </w:p>
        </w:tc>
        <w:tc>
          <w:tcPr>
            <w:tcW w:w="7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3EB6247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</w:t>
            </w: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cubation</w:t>
            </w:r>
          </w:p>
        </w:tc>
        <w:tc>
          <w:tcPr>
            <w:tcW w:w="7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6CA1521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</w:t>
            </w: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cubation</w:t>
            </w:r>
          </w:p>
        </w:tc>
        <w:tc>
          <w:tcPr>
            <w:tcW w:w="7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03D69E3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 </w:t>
            </w: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ubation</w:t>
            </w:r>
          </w:p>
        </w:tc>
      </w:tr>
      <w:tr w:rsidRPr="00045BA1" w:rsidR="00153FC1" w:rsidTr="007415DD" w14:paraId="5FAAB2A6" w14:textId="77777777">
        <w:trPr>
          <w:trHeight w:val="32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080F68ED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 group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5238F9BA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6ED1462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6D7D7AD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01DDA1B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2E925BE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3FDB6B2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Pr="00045BA1" w:rsidR="00153FC1" w:rsidTr="007415DD" w14:paraId="4F2BFB0B" w14:textId="77777777">
        <w:trPr>
          <w:trHeight w:val="32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32947155" w14:textId="77777777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MRSC broth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045BA1" w:rsidR="00153FC1" w:rsidP="007415DD" w:rsidRDefault="00153FC1" w14:paraId="03CC9A5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045BA1" w:rsidR="00153FC1" w:rsidP="007415DD" w:rsidRDefault="00153FC1" w14:paraId="5B4A4BA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045BA1" w:rsidR="00153FC1" w:rsidP="007415DD" w:rsidRDefault="00153FC1" w14:paraId="4C463C0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045BA1" w:rsidR="00153FC1" w:rsidP="007415DD" w:rsidRDefault="00153FC1" w14:paraId="3D7904D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045BA1" w:rsidR="00153FC1" w:rsidP="007415DD" w:rsidRDefault="00153FC1" w14:paraId="66BBD6C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 ± 0.0</w:t>
            </w:r>
          </w:p>
        </w:tc>
      </w:tr>
      <w:tr w:rsidRPr="00045BA1" w:rsidR="00153FC1" w:rsidTr="007415DD" w14:paraId="584561E2" w14:textId="77777777">
        <w:trPr>
          <w:trHeight w:val="32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654AB1E8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045BA1" w:rsidR="00153FC1" w:rsidP="007415DD" w:rsidRDefault="00153FC1" w14:paraId="7D97F41C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045BA1" w:rsidR="00153FC1" w:rsidP="007415DD" w:rsidRDefault="00153FC1" w14:paraId="497CC66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045BA1" w:rsidR="00153FC1" w:rsidP="007415DD" w:rsidRDefault="00153FC1" w14:paraId="52D4AE3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045BA1" w:rsidR="00153FC1" w:rsidP="007415DD" w:rsidRDefault="00153FC1" w14:paraId="442D634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045BA1" w:rsidR="00153FC1" w:rsidP="007415DD" w:rsidRDefault="00153FC1" w14:paraId="1C46841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Pr="00045BA1" w:rsidR="00153FC1" w:rsidTr="007415DD" w14:paraId="57A71B0C" w14:textId="77777777">
        <w:trPr>
          <w:trHeight w:val="32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78C8EF8B" w14:textId="77777777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EC5W7LF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4F9A9C8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2 ± 1.9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7974031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0 ± 2.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72A87D7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6 ± 2.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44E17FD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6 ± 3.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19F1431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0 ± 3.8</w:t>
            </w:r>
          </w:p>
        </w:tc>
      </w:tr>
      <w:tr w:rsidRPr="00045BA1" w:rsidR="00153FC1" w:rsidTr="007415DD" w14:paraId="105D5F53" w14:textId="77777777">
        <w:trPr>
          <w:trHeight w:val="32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40C591D2" w14:textId="77777777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MI664/6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767805C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1 ± 2.5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75833B2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 ± 2.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46810B2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3 ± 3.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5F94C13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4 ± 4.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68C6093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9 ± 4.5</w:t>
            </w:r>
          </w:p>
        </w:tc>
      </w:tr>
      <w:tr w:rsidRPr="00045BA1" w:rsidR="00153FC1" w:rsidTr="007415DD" w14:paraId="4E69016A" w14:textId="77777777">
        <w:trPr>
          <w:trHeight w:val="32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691EB7C9" w14:textId="77777777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ETEC-0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5A7D828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9 ± 1.3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1C05F74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8 ± 2.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2BEB032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2 ± 1.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71E5C6A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5 ± 2.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17024DA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6 ± 2.6</w:t>
            </w:r>
          </w:p>
        </w:tc>
      </w:tr>
      <w:tr w:rsidRPr="00045BA1" w:rsidR="00153FC1" w:rsidTr="007415DD" w14:paraId="69260CD6" w14:textId="77777777">
        <w:trPr>
          <w:trHeight w:val="32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2D6816E0" w14:textId="77777777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EHEC-0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0D42614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4 ± 3.6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469A825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 ± 4.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3087EBA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5 ± 4.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69680C2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9 ± 5.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57A8287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9 ± 5.6</w:t>
            </w:r>
          </w:p>
        </w:tc>
      </w:tr>
      <w:tr w:rsidRPr="00045BA1" w:rsidR="00153FC1" w:rsidTr="007415DD" w14:paraId="507CE804" w14:textId="77777777">
        <w:trPr>
          <w:trHeight w:val="32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73C76E3E" w14:textId="77777777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MI907-6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44DD2E1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3 ± 3.7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743D319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8 ± 4.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6AA471E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6 ± 4.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41B1A0A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8 ± 4.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566DE1D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3 ± 5.0</w:t>
            </w:r>
          </w:p>
        </w:tc>
      </w:tr>
      <w:tr w:rsidRPr="00045BA1" w:rsidR="00153FC1" w:rsidTr="007415DD" w14:paraId="5DFFA0A8" w14:textId="77777777">
        <w:trPr>
          <w:trHeight w:val="32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62DDBA2B" w14:textId="77777777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MI 939-2/6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6F3BDFD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 ± 2.3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6707C56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9 ± 2.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302CC92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4 ± 2.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412E852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5 ± 2.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30B655A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3 ± 1.6</w:t>
            </w:r>
          </w:p>
        </w:tc>
      </w:tr>
      <w:tr w:rsidRPr="00045BA1" w:rsidR="00153FC1" w:rsidTr="007415DD" w14:paraId="0DAD1061" w14:textId="77777777">
        <w:trPr>
          <w:trHeight w:val="32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32C33C73" w14:textId="77777777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MI 948-2NLF/6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06F2E57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5 ± 2.1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2F58D57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3 ± 2.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7E02705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 ± 2.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3E9D0E0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9 ± 1.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2A2FFA9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8 ± 1.0</w:t>
            </w:r>
          </w:p>
        </w:tc>
      </w:tr>
      <w:tr w:rsidRPr="00045BA1" w:rsidR="00153FC1" w:rsidTr="007415DD" w14:paraId="49D3F330" w14:textId="77777777">
        <w:trPr>
          <w:trHeight w:val="32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435A2271" w14:textId="77777777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V3-3LF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73E834A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6 ± 3.4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2E3897D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4 ± 3.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4C264E0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3 ± 3.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748D29F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3 ± 2.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6690532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4 ± 2.5</w:t>
            </w:r>
          </w:p>
        </w:tc>
      </w:tr>
      <w:tr w:rsidRPr="00045BA1" w:rsidR="00153FC1" w:rsidTr="007415DD" w14:paraId="7313DEDD" w14:textId="77777777">
        <w:trPr>
          <w:trHeight w:val="32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63254C5B" w14:textId="77777777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V13-2LF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28EF29A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4 ± 2.9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7A1EE44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5 ± 1.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0E278EF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3 ± 2.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1EA4959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 ± 1.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2B0B7F0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1 ± 1.6</w:t>
            </w:r>
          </w:p>
        </w:tc>
      </w:tr>
      <w:tr w:rsidRPr="00045BA1" w:rsidR="00153FC1" w:rsidTr="007415DD" w14:paraId="1F013919" w14:textId="77777777">
        <w:trPr>
          <w:trHeight w:val="320"/>
        </w:trPr>
        <w:tc>
          <w:tcPr>
            <w:tcW w:w="9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5C59C982" w14:textId="77777777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S5LF5</w:t>
            </w:r>
          </w:p>
        </w:tc>
        <w:tc>
          <w:tcPr>
            <w:tcW w:w="101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7B94589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8 ± 2.7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0516927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4 ± 2.9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4DFC8B8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4 ± 2.1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6C82C19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9 ± 2.6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6F4AADF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1 ± 2.7</w:t>
            </w:r>
          </w:p>
        </w:tc>
      </w:tr>
    </w:tbl>
    <w:p w:rsidRPr="00045BA1" w:rsidR="00153FC1" w:rsidP="00153FC1" w:rsidRDefault="00153FC1" w14:paraId="0CF82F81" w14:textId="77777777">
      <w:pPr>
        <w:spacing w:line="480" w:lineRule="auto"/>
        <w:rPr>
          <w:sz w:val="22"/>
          <w:szCs w:val="22"/>
        </w:rPr>
      </w:pPr>
    </w:p>
    <w:p w:rsidR="00153FC1" w:rsidP="00153FC1" w:rsidRDefault="00153FC1" w14:paraId="28431CEA" w14:textId="77777777">
      <w:pPr>
        <w:spacing w:line="480" w:lineRule="auto"/>
      </w:pPr>
    </w:p>
    <w:p w:rsidR="00153FC1" w:rsidP="00153FC1" w:rsidRDefault="00153FC1" w14:paraId="31B90790" w14:textId="77777777">
      <w:pPr>
        <w:spacing w:line="480" w:lineRule="auto"/>
      </w:pPr>
    </w:p>
    <w:p w:rsidR="00153FC1" w:rsidP="00153FC1" w:rsidRDefault="00153FC1" w14:paraId="2263EEE3" w14:textId="77777777">
      <w:pPr>
        <w:spacing w:line="480" w:lineRule="auto"/>
      </w:pPr>
    </w:p>
    <w:p w:rsidR="00153FC1" w:rsidP="00153FC1" w:rsidRDefault="00153FC1" w14:paraId="6ED0508E" w14:textId="77777777">
      <w:pPr>
        <w:spacing w:line="480" w:lineRule="auto"/>
      </w:pPr>
    </w:p>
    <w:p w:rsidR="00153FC1" w:rsidP="00153FC1" w:rsidRDefault="00153FC1" w14:paraId="48AF4C79" w14:textId="77777777">
      <w:pPr>
        <w:spacing w:line="480" w:lineRule="auto"/>
      </w:pPr>
    </w:p>
    <w:p w:rsidR="00153FC1" w:rsidP="00153FC1" w:rsidRDefault="00153FC1" w14:paraId="0815A596" w14:textId="77777777">
      <w:pPr>
        <w:spacing w:line="480" w:lineRule="auto"/>
      </w:pPr>
    </w:p>
    <w:p w:rsidR="00153FC1" w:rsidP="00153FC1" w:rsidRDefault="00153FC1" w14:paraId="417E26FC" w14:textId="77777777">
      <w:pPr>
        <w:spacing w:line="480" w:lineRule="auto"/>
      </w:pPr>
    </w:p>
    <w:p w:rsidR="00153FC1" w:rsidP="00153FC1" w:rsidRDefault="00153FC1" w14:paraId="08D20F4F" w14:textId="77777777">
      <w:pPr>
        <w:spacing w:line="480" w:lineRule="auto"/>
      </w:pPr>
    </w:p>
    <w:p w:rsidRPr="00045BA1" w:rsidR="00153FC1" w:rsidP="00153FC1" w:rsidRDefault="00046804" w14:paraId="38648686" w14:textId="4EDDF4E9">
      <w:pPr>
        <w:spacing w:line="480" w:lineRule="auto"/>
        <w:jc w:val="thaiDistribute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</w:t>
      </w:r>
      <w:r w:rsidRPr="00045BA1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 </w:t>
      </w:r>
      <w:r w:rsidRPr="00045BA1" w:rsidR="00153FC1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Table </w:t>
      </w:r>
      <w:r w:rsidR="00153FC1">
        <w:rPr>
          <w:rFonts w:ascii="Times New Roman" w:hAnsi="Times New Roman" w:cs="Times New Roman"/>
          <w:b/>
          <w:bCs/>
          <w:color w:val="000000"/>
          <w:sz w:val="22"/>
          <w:szCs w:val="22"/>
        </w:rPr>
        <w:t>2</w:t>
      </w:r>
      <w:r w:rsidRPr="00045BA1" w:rsidR="00153FC1">
        <w:rPr>
          <w:rFonts w:ascii="Times New Roman" w:hAnsi="Times New Roman" w:cs="Times New Roman"/>
          <w:b/>
          <w:bCs/>
          <w:color w:val="000000"/>
          <w:sz w:val="22"/>
          <w:szCs w:val="22"/>
        </w:rPr>
        <w:t>:</w:t>
      </w:r>
      <w:r w:rsidRPr="00045BA1" w:rsidR="00153FC1">
        <w:rPr>
          <w:rFonts w:ascii="Times New Roman" w:hAnsi="Times New Roman" w:cs="Times New Roman"/>
          <w:color w:val="000000"/>
          <w:sz w:val="22"/>
          <w:szCs w:val="22"/>
        </w:rPr>
        <w:t xml:space="preserve"> The study of inhibitory activities of CFCS produced from </w:t>
      </w:r>
      <w:r w:rsidRPr="00153FC1" w:rsidR="00153FC1">
        <w:rPr>
          <w:rFonts w:ascii="Times New Roman" w:hAnsi="Times New Roman" w:cs="Times New Roman"/>
          <w:i/>
          <w:iCs/>
          <w:color w:val="000000"/>
          <w:sz w:val="22"/>
          <w:szCs w:val="22"/>
        </w:rPr>
        <w:t>L. plantarum</w:t>
      </w:r>
      <w:r w:rsidR="00153FC1">
        <w:rPr>
          <w:rFonts w:ascii="Times New Roman" w:hAnsi="Times New Roman" w:cs="Times New Roman"/>
          <w:color w:val="000000"/>
          <w:sz w:val="22"/>
          <w:szCs w:val="22"/>
        </w:rPr>
        <w:t xml:space="preserve"> KMP</w:t>
      </w:r>
      <w:r w:rsidRPr="00045BA1" w:rsidR="00153FC1">
        <w:rPr>
          <w:rFonts w:ascii="Times New Roman" w:hAnsi="Times New Roman" w:cs="Times New Roman"/>
          <w:color w:val="000000"/>
          <w:sz w:val="22"/>
          <w:szCs w:val="22"/>
        </w:rPr>
        <w:t xml:space="preserve"> against 10 strains of pathogenic </w:t>
      </w:r>
      <w:r w:rsidRPr="00045BA1" w:rsidR="00153FC1">
        <w:rPr>
          <w:rFonts w:ascii="Times New Roman" w:hAnsi="Times New Roman" w:cs="Times New Roman"/>
          <w:i/>
          <w:iCs/>
          <w:color w:val="000000"/>
          <w:sz w:val="22"/>
          <w:szCs w:val="22"/>
        </w:rPr>
        <w:t>E. coli</w:t>
      </w:r>
      <w:r w:rsidRPr="00045BA1" w:rsidR="00153FC1">
        <w:rPr>
          <w:rFonts w:ascii="Times New Roman" w:hAnsi="Times New Roman" w:cs="Times New Roman"/>
          <w:color w:val="000000"/>
          <w:sz w:val="22"/>
          <w:szCs w:val="22"/>
        </w:rPr>
        <w:t xml:space="preserve"> isolated from swine, study via agar well diffusion assay in NA solid media with various time of incubation. Data are express as mean ± S.D. (n = 4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55"/>
        <w:gridCol w:w="1900"/>
        <w:gridCol w:w="687"/>
        <w:gridCol w:w="687"/>
        <w:gridCol w:w="1443"/>
        <w:gridCol w:w="1443"/>
        <w:gridCol w:w="1445"/>
      </w:tblGrid>
      <w:tr w:rsidRPr="00045BA1" w:rsidR="00153FC1" w:rsidTr="007415DD" w14:paraId="7E799A35" w14:textId="77777777">
        <w:trPr>
          <w:trHeight w:val="567"/>
        </w:trPr>
        <w:tc>
          <w:tcPr>
            <w:tcW w:w="937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03898AC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periment group</w:t>
            </w:r>
          </w:p>
        </w:tc>
        <w:tc>
          <w:tcPr>
            <w:tcW w:w="4063" w:type="pct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4E9D2AA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presence of ZOI (mm) of CFCS produced from </w:t>
            </w:r>
            <w:r w:rsidRPr="00045BA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. plantarum</w:t>
            </w: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KMP in various time of incubation</w:t>
            </w:r>
          </w:p>
        </w:tc>
      </w:tr>
      <w:tr w:rsidRPr="00045BA1" w:rsidR="00153FC1" w:rsidTr="007415DD" w14:paraId="6D9FAFD9" w14:textId="77777777">
        <w:trPr>
          <w:trHeight w:val="567"/>
        </w:trPr>
        <w:tc>
          <w:tcPr>
            <w:tcW w:w="937" w:type="pct"/>
            <w:vMerge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045BA1" w:rsidR="00153FC1" w:rsidP="007415DD" w:rsidRDefault="00153FC1" w14:paraId="1A1DF225" w14:textId="77777777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09DF37E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</w:t>
            </w: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cubation</w:t>
            </w:r>
          </w:p>
        </w:tc>
        <w:tc>
          <w:tcPr>
            <w:tcW w:w="734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5370772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</w:t>
            </w: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cubation</w:t>
            </w:r>
          </w:p>
        </w:tc>
        <w:tc>
          <w:tcPr>
            <w:tcW w:w="7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1C98E68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</w:t>
            </w: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cubation</w:t>
            </w:r>
          </w:p>
        </w:tc>
        <w:tc>
          <w:tcPr>
            <w:tcW w:w="7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30D048B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</w:t>
            </w: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cubation</w:t>
            </w:r>
          </w:p>
        </w:tc>
        <w:tc>
          <w:tcPr>
            <w:tcW w:w="7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4183855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</w:t>
            </w: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cubation</w:t>
            </w:r>
          </w:p>
        </w:tc>
      </w:tr>
      <w:tr w:rsidRPr="00045BA1" w:rsidR="00153FC1" w:rsidTr="007415DD" w14:paraId="75CC1D4C" w14:textId="77777777">
        <w:trPr>
          <w:trHeight w:val="32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222A1617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 group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439E2661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25332FA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37B8006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28F3FDA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3356DD2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266E700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Pr="00045BA1" w:rsidR="00153FC1" w:rsidTr="007415DD" w14:paraId="46F9B386" w14:textId="77777777">
        <w:trPr>
          <w:trHeight w:val="32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328CD044" w14:textId="77777777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MRSC broth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045BA1" w:rsidR="00153FC1" w:rsidP="007415DD" w:rsidRDefault="00153FC1" w14:paraId="5F1E8AA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045BA1" w:rsidR="00153FC1" w:rsidP="007415DD" w:rsidRDefault="00153FC1" w14:paraId="31BA339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045BA1" w:rsidR="00153FC1" w:rsidP="007415DD" w:rsidRDefault="00153FC1" w14:paraId="4F59D23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045BA1" w:rsidR="00153FC1" w:rsidP="007415DD" w:rsidRDefault="00153FC1" w14:paraId="43E16D5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045BA1" w:rsidR="00153FC1" w:rsidP="007415DD" w:rsidRDefault="00153FC1" w14:paraId="3A2C0CF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 ± 0.0</w:t>
            </w:r>
          </w:p>
        </w:tc>
      </w:tr>
      <w:tr w:rsidRPr="00045BA1" w:rsidR="00153FC1" w:rsidTr="007415DD" w14:paraId="74423F0B" w14:textId="77777777">
        <w:trPr>
          <w:trHeight w:val="32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7468EF12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045BA1" w:rsidR="00153FC1" w:rsidP="007415DD" w:rsidRDefault="00153FC1" w14:paraId="78A88C1B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045BA1" w:rsidR="00153FC1" w:rsidP="007415DD" w:rsidRDefault="00153FC1" w14:paraId="7513F0B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045BA1" w:rsidR="00153FC1" w:rsidP="007415DD" w:rsidRDefault="00153FC1" w14:paraId="1905FDD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045BA1" w:rsidR="00153FC1" w:rsidP="007415DD" w:rsidRDefault="00153FC1" w14:paraId="15E7C97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045BA1" w:rsidR="00153FC1" w:rsidP="007415DD" w:rsidRDefault="00153FC1" w14:paraId="7829BCF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Pr="00045BA1" w:rsidR="00153FC1" w:rsidTr="007415DD" w14:paraId="4E196634" w14:textId="77777777">
        <w:trPr>
          <w:trHeight w:val="32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2C796C94" w14:textId="77777777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EC5W7LF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49472CA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8 ± 0.5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4A89CA8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0 ± 1.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232C7E0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7 ± 2.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7CEBC79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0 ± 2.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7C546E5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3 ± 3.6</w:t>
            </w:r>
          </w:p>
        </w:tc>
      </w:tr>
      <w:tr w:rsidRPr="00045BA1" w:rsidR="00153FC1" w:rsidTr="007415DD" w14:paraId="3E110E2E" w14:textId="77777777">
        <w:trPr>
          <w:trHeight w:val="32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3F72C310" w14:textId="77777777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MI664/6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30B2256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8 ± 1.5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3D521CD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 ± 2.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122A1D7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6 ± 2.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74B8DCC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9 ± 4.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72FBB9B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5 ± 4.5</w:t>
            </w:r>
          </w:p>
        </w:tc>
      </w:tr>
      <w:tr w:rsidRPr="00045BA1" w:rsidR="00153FC1" w:rsidTr="007415DD" w14:paraId="7D742A70" w14:textId="77777777">
        <w:trPr>
          <w:trHeight w:val="32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2F59CD0F" w14:textId="77777777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ETEC-0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231C83D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6 ± 1.1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17FA2B8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9 ± 1.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7364361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5 ± 2.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667B6FE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3 ± 2.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288124F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9 ± 3.3</w:t>
            </w:r>
          </w:p>
        </w:tc>
      </w:tr>
      <w:tr w:rsidRPr="00045BA1" w:rsidR="00153FC1" w:rsidTr="007415DD" w14:paraId="74CC277F" w14:textId="77777777">
        <w:trPr>
          <w:trHeight w:val="32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6C8CFD8D" w14:textId="77777777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EHEC-0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77E7F59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2 ± 4.9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18C5AD4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 ± 4.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729617C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2 ± 5.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031BC92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2 ± 6.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5BFF863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1 ± 6.4</w:t>
            </w:r>
          </w:p>
        </w:tc>
      </w:tr>
      <w:tr w:rsidRPr="00045BA1" w:rsidR="00153FC1" w:rsidTr="007415DD" w14:paraId="3BBDB2B4" w14:textId="77777777">
        <w:trPr>
          <w:trHeight w:val="32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5714233A" w14:textId="77777777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MI907-6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3A985E1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5 ± 3.1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025E28B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6 ± 4.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714BD8B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6 ± 4.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05C5596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2 ± 5.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7F0346B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9 ± 5.6</w:t>
            </w:r>
          </w:p>
        </w:tc>
      </w:tr>
      <w:tr w:rsidRPr="00045BA1" w:rsidR="00153FC1" w:rsidTr="007415DD" w14:paraId="17EA8AE6" w14:textId="77777777">
        <w:trPr>
          <w:trHeight w:val="32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777D688C" w14:textId="77777777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MI 939-2/6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2120B5C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7 ± 2.1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7EEB458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8 ± 1.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22D70D8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9 ± 1.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2F2EEAF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0 ± 2.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35F8769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8 ± 1.9</w:t>
            </w:r>
          </w:p>
        </w:tc>
      </w:tr>
      <w:tr w:rsidRPr="00045BA1" w:rsidR="00153FC1" w:rsidTr="007415DD" w14:paraId="5DD55E60" w14:textId="77777777">
        <w:trPr>
          <w:trHeight w:val="32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1BDF5FB1" w14:textId="77777777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MI 948-2NLF/6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6366BD6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0 ± 2.2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777BEEE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4 ± 1.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6889FF3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5 ± 2.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1111E53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3 ± 2.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769218F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3 ± 2.2</w:t>
            </w:r>
          </w:p>
        </w:tc>
      </w:tr>
      <w:tr w:rsidRPr="00045BA1" w:rsidR="00153FC1" w:rsidTr="007415DD" w14:paraId="18B78A75" w14:textId="77777777">
        <w:trPr>
          <w:trHeight w:val="32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5D927931" w14:textId="77777777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V3-3LF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5740315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9 ± 2.5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54B240C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0 ± 2.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556B1E0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8 ± 2.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096AE9C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6 ± 1.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6598245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4 ± 2.8</w:t>
            </w:r>
          </w:p>
        </w:tc>
      </w:tr>
      <w:tr w:rsidRPr="00045BA1" w:rsidR="00153FC1" w:rsidTr="007415DD" w14:paraId="1871F2E4" w14:textId="77777777">
        <w:trPr>
          <w:trHeight w:val="32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54476459" w14:textId="77777777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V13-2LF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51E18CD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0 ± 3.1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54E5CEA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6 ± 2.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0F35CAB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4 ± 2.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1DAF87F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5 ± 2.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7200816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4 ± 2.5</w:t>
            </w:r>
          </w:p>
        </w:tc>
      </w:tr>
      <w:tr w:rsidRPr="00045BA1" w:rsidR="00153FC1" w:rsidTr="007415DD" w14:paraId="2F6CCBFF" w14:textId="77777777">
        <w:trPr>
          <w:trHeight w:val="320"/>
        </w:trPr>
        <w:tc>
          <w:tcPr>
            <w:tcW w:w="9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667FC29B" w14:textId="77777777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S5LF5</w:t>
            </w:r>
          </w:p>
        </w:tc>
        <w:tc>
          <w:tcPr>
            <w:tcW w:w="101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4E59B3D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3 ± 3.2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6254F86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1 ± 3.2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70CB45B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8 ± 3.0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413E485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5 ± 3.4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0D69D06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 ± 2.9</w:t>
            </w:r>
          </w:p>
        </w:tc>
      </w:tr>
    </w:tbl>
    <w:p w:rsidR="00153FC1" w:rsidP="00153FC1" w:rsidRDefault="00153FC1" w14:paraId="7BDAC189" w14:textId="77777777">
      <w:pPr>
        <w:spacing w:line="480" w:lineRule="auto"/>
      </w:pPr>
    </w:p>
    <w:p w:rsidR="00153FC1" w:rsidP="00153FC1" w:rsidRDefault="00153FC1" w14:paraId="123FA50D" w14:textId="77777777">
      <w:pPr>
        <w:spacing w:line="480" w:lineRule="auto"/>
      </w:pPr>
    </w:p>
    <w:p w:rsidR="00153FC1" w:rsidP="00153FC1" w:rsidRDefault="00153FC1" w14:paraId="2EAB9600" w14:textId="77777777">
      <w:pPr>
        <w:spacing w:line="480" w:lineRule="auto"/>
      </w:pPr>
    </w:p>
    <w:p w:rsidR="00153FC1" w:rsidP="00153FC1" w:rsidRDefault="00153FC1" w14:paraId="07A65346" w14:textId="77777777">
      <w:pPr>
        <w:spacing w:line="480" w:lineRule="auto"/>
      </w:pPr>
    </w:p>
    <w:p w:rsidR="00153FC1" w:rsidP="00153FC1" w:rsidRDefault="00153FC1" w14:paraId="12D54CAB" w14:textId="77777777">
      <w:pPr>
        <w:spacing w:line="480" w:lineRule="auto"/>
      </w:pPr>
    </w:p>
    <w:p w:rsidR="00153FC1" w:rsidP="00153FC1" w:rsidRDefault="00153FC1" w14:paraId="1BEB045B" w14:textId="77777777">
      <w:pPr>
        <w:spacing w:line="480" w:lineRule="auto"/>
      </w:pPr>
    </w:p>
    <w:p w:rsidR="00153FC1" w:rsidP="00153FC1" w:rsidRDefault="00153FC1" w14:paraId="2212CE6F" w14:textId="77777777">
      <w:pPr>
        <w:spacing w:line="480" w:lineRule="auto"/>
      </w:pPr>
    </w:p>
    <w:p w:rsidR="00153FC1" w:rsidP="00153FC1" w:rsidRDefault="00153FC1" w14:paraId="468634B7" w14:textId="77777777">
      <w:pPr>
        <w:spacing w:line="480" w:lineRule="auto"/>
      </w:pPr>
    </w:p>
    <w:p w:rsidR="00153FC1" w:rsidP="00153FC1" w:rsidRDefault="00153FC1" w14:paraId="299C27A8" w14:textId="77777777">
      <w:pPr>
        <w:spacing w:line="480" w:lineRule="auto"/>
      </w:pPr>
    </w:p>
    <w:p w:rsidR="00153FC1" w:rsidP="00153FC1" w:rsidRDefault="00153FC1" w14:paraId="66AA31A5" w14:textId="77777777">
      <w:pPr>
        <w:spacing w:line="480" w:lineRule="auto"/>
      </w:pPr>
    </w:p>
    <w:p w:rsidRPr="004605B4" w:rsidR="00153FC1" w:rsidP="00153FC1" w:rsidRDefault="00046804" w14:paraId="2A3F6A13" w14:textId="690B426E">
      <w:pPr>
        <w:spacing w:line="480" w:lineRule="auto"/>
        <w:jc w:val="thaiDistribute"/>
        <w:rPr>
          <w:rFonts w:ascii="Times New Roman" w:hAnsi="Times New Roman" w:cs="Times New Roman"/>
          <w:color w:val="000000"/>
          <w:sz w:val="22"/>
          <w:szCs w:val="22"/>
        </w:rPr>
      </w:pPr>
      <w:bookmarkStart w:name="_GoBack" w:id="0"/>
      <w:bookmarkEnd w:id="0"/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</w:t>
      </w:r>
      <w:r w:rsidRPr="00045BA1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 </w:t>
      </w:r>
      <w:r w:rsidRPr="00045BA1" w:rsidR="00153FC1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Table </w:t>
      </w:r>
      <w:r w:rsidR="00153FC1">
        <w:rPr>
          <w:rFonts w:ascii="Times New Roman" w:hAnsi="Times New Roman" w:cs="Times New Roman"/>
          <w:b/>
          <w:bCs/>
          <w:color w:val="000000"/>
          <w:sz w:val="22"/>
          <w:szCs w:val="22"/>
        </w:rPr>
        <w:t>3</w:t>
      </w:r>
      <w:r w:rsidRPr="00045BA1" w:rsidR="00153FC1">
        <w:rPr>
          <w:rFonts w:ascii="Times New Roman" w:hAnsi="Times New Roman" w:cs="Times New Roman"/>
          <w:b/>
          <w:bCs/>
          <w:color w:val="000000"/>
          <w:sz w:val="22"/>
          <w:szCs w:val="22"/>
        </w:rPr>
        <w:t>:</w:t>
      </w:r>
      <w:r w:rsidRPr="00045BA1" w:rsidR="00153FC1">
        <w:rPr>
          <w:rFonts w:ascii="Times New Roman" w:hAnsi="Times New Roman" w:cs="Times New Roman"/>
          <w:color w:val="000000"/>
          <w:sz w:val="22"/>
          <w:szCs w:val="22"/>
        </w:rPr>
        <w:t xml:space="preserve"> The study of inhibitory activities of CFCS produced from </w:t>
      </w:r>
      <w:r w:rsidRPr="00153FC1" w:rsidR="00153FC1">
        <w:rPr>
          <w:rFonts w:ascii="Times New Roman" w:hAnsi="Times New Roman" w:cs="Times New Roman"/>
          <w:i/>
          <w:iCs/>
          <w:color w:val="000000"/>
          <w:sz w:val="22"/>
          <w:szCs w:val="22"/>
        </w:rPr>
        <w:t>P. pentosaceus</w:t>
      </w:r>
      <w:r w:rsidR="00153FC1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690CBC" w:rsidR="00153FC1">
        <w:rPr>
          <w:rFonts w:ascii="Times New Roman" w:hAnsi="Times New Roman" w:cs="Times New Roman"/>
          <w:color w:val="000000"/>
          <w:sz w:val="22"/>
          <w:szCs w:val="22"/>
        </w:rPr>
        <w:t>KMP</w:t>
      </w:r>
      <w:r w:rsidRPr="00045BA1" w:rsidR="00153FC1">
        <w:rPr>
          <w:rFonts w:ascii="Times New Roman" w:hAnsi="Times New Roman" w:cs="Times New Roman"/>
          <w:color w:val="000000"/>
          <w:sz w:val="22"/>
          <w:szCs w:val="22"/>
        </w:rPr>
        <w:t xml:space="preserve"> against 10 strains of pathogenic </w:t>
      </w:r>
      <w:r w:rsidRPr="00045BA1" w:rsidR="00153FC1">
        <w:rPr>
          <w:rFonts w:ascii="Times New Roman" w:hAnsi="Times New Roman" w:cs="Times New Roman"/>
          <w:i/>
          <w:iCs/>
          <w:color w:val="000000"/>
          <w:sz w:val="22"/>
          <w:szCs w:val="22"/>
        </w:rPr>
        <w:t>E. coli</w:t>
      </w:r>
      <w:r w:rsidRPr="00045BA1" w:rsidR="00153FC1">
        <w:rPr>
          <w:rFonts w:ascii="Times New Roman" w:hAnsi="Times New Roman" w:cs="Times New Roman"/>
          <w:color w:val="000000"/>
          <w:sz w:val="22"/>
          <w:szCs w:val="22"/>
        </w:rPr>
        <w:t xml:space="preserve"> isolated from swine, study via agar well diffusion assay in NA solid media with various time of incubation. Data are express as mean ± S.D. (n = 4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55"/>
        <w:gridCol w:w="1900"/>
        <w:gridCol w:w="687"/>
        <w:gridCol w:w="687"/>
        <w:gridCol w:w="1443"/>
        <w:gridCol w:w="1443"/>
        <w:gridCol w:w="1445"/>
      </w:tblGrid>
      <w:tr w:rsidRPr="00045BA1" w:rsidR="00153FC1" w:rsidTr="007415DD" w14:paraId="6AD538A6" w14:textId="77777777">
        <w:trPr>
          <w:trHeight w:val="567"/>
        </w:trPr>
        <w:tc>
          <w:tcPr>
            <w:tcW w:w="937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5DD51A4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periment group</w:t>
            </w:r>
          </w:p>
        </w:tc>
        <w:tc>
          <w:tcPr>
            <w:tcW w:w="4063" w:type="pct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535E7C5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presence of ZOI (mm) of CFCS produced from </w:t>
            </w:r>
            <w:r w:rsidRPr="00045BA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. pentosaceus</w:t>
            </w: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KMP in various time of incubation</w:t>
            </w:r>
          </w:p>
        </w:tc>
      </w:tr>
      <w:tr w:rsidRPr="00045BA1" w:rsidR="00153FC1" w:rsidTr="007415DD" w14:paraId="0D85348A" w14:textId="77777777">
        <w:trPr>
          <w:trHeight w:val="567"/>
        </w:trPr>
        <w:tc>
          <w:tcPr>
            <w:tcW w:w="937" w:type="pct"/>
            <w:vMerge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045BA1" w:rsidR="00153FC1" w:rsidP="007415DD" w:rsidRDefault="00153FC1" w14:paraId="10EB1BBD" w14:textId="77777777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2693D6A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</w:t>
            </w: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cubation</w:t>
            </w:r>
          </w:p>
        </w:tc>
        <w:tc>
          <w:tcPr>
            <w:tcW w:w="734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109DEEC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</w:t>
            </w: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cubation</w:t>
            </w:r>
          </w:p>
        </w:tc>
        <w:tc>
          <w:tcPr>
            <w:tcW w:w="7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15DF022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</w:t>
            </w: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cubation</w:t>
            </w:r>
          </w:p>
        </w:tc>
        <w:tc>
          <w:tcPr>
            <w:tcW w:w="7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2763015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</w:t>
            </w: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cubation</w:t>
            </w:r>
          </w:p>
        </w:tc>
        <w:tc>
          <w:tcPr>
            <w:tcW w:w="7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1C3738A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</w:t>
            </w: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cubation</w:t>
            </w:r>
          </w:p>
        </w:tc>
      </w:tr>
      <w:tr w:rsidRPr="00045BA1" w:rsidR="00153FC1" w:rsidTr="007415DD" w14:paraId="2E776AE6" w14:textId="77777777">
        <w:trPr>
          <w:trHeight w:val="32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4A3D4BC1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 group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2C8FF8BE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2A464B6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65C7284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2460E35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33FD64C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1B0F212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Pr="00045BA1" w:rsidR="00153FC1" w:rsidTr="007415DD" w14:paraId="651A2378" w14:textId="77777777">
        <w:trPr>
          <w:trHeight w:val="32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364CC6F5" w14:textId="77777777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MRSC broth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045BA1" w:rsidR="00153FC1" w:rsidP="007415DD" w:rsidRDefault="00153FC1" w14:paraId="3A7970D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045BA1" w:rsidR="00153FC1" w:rsidP="007415DD" w:rsidRDefault="00153FC1" w14:paraId="5FEA6E5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045BA1" w:rsidR="00153FC1" w:rsidP="007415DD" w:rsidRDefault="00153FC1" w14:paraId="3F9742E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045BA1" w:rsidR="00153FC1" w:rsidP="007415DD" w:rsidRDefault="00153FC1" w14:paraId="28EEDFE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045BA1" w:rsidR="00153FC1" w:rsidP="007415DD" w:rsidRDefault="00153FC1" w14:paraId="6F10730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 ± 0.0</w:t>
            </w:r>
          </w:p>
        </w:tc>
      </w:tr>
      <w:tr w:rsidRPr="00045BA1" w:rsidR="00153FC1" w:rsidTr="007415DD" w14:paraId="0821F36A" w14:textId="77777777">
        <w:trPr>
          <w:trHeight w:val="32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36CF8E88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045BA1" w:rsidR="00153FC1" w:rsidP="007415DD" w:rsidRDefault="00153FC1" w14:paraId="539BCC60" w14:textId="7777777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045BA1" w:rsidR="00153FC1" w:rsidP="007415DD" w:rsidRDefault="00153FC1" w14:paraId="1AFC57F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045BA1" w:rsidR="00153FC1" w:rsidP="007415DD" w:rsidRDefault="00153FC1" w14:paraId="5DC7777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045BA1" w:rsidR="00153FC1" w:rsidP="007415DD" w:rsidRDefault="00153FC1" w14:paraId="483E2CA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045BA1" w:rsidR="00153FC1" w:rsidP="007415DD" w:rsidRDefault="00153FC1" w14:paraId="1443CD2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Pr="00045BA1" w:rsidR="00153FC1" w:rsidTr="007415DD" w14:paraId="5A2CBE08" w14:textId="77777777">
        <w:trPr>
          <w:trHeight w:val="32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1983DD5C" w14:textId="77777777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EC5W7LF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72CFE09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0 ± 1.4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2BE72C3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7 ± 2.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5E96FDA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3 ± 2.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618F110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7 ± 1.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488CBC9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5 ± 2.2</w:t>
            </w:r>
          </w:p>
        </w:tc>
      </w:tr>
      <w:tr w:rsidRPr="00045BA1" w:rsidR="00153FC1" w:rsidTr="007415DD" w14:paraId="6F5E773D" w14:textId="77777777">
        <w:trPr>
          <w:trHeight w:val="32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0183216F" w14:textId="77777777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MI664/6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1EA661B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6 ± 0.5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6FFF5A6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6 ± 0.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323C449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4 ± 1.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4D1F962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7 ± 2.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4FCFBBA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5 ± 3.2</w:t>
            </w:r>
          </w:p>
        </w:tc>
      </w:tr>
      <w:tr w:rsidRPr="00045BA1" w:rsidR="00153FC1" w:rsidTr="007415DD" w14:paraId="6B9E99BA" w14:textId="77777777">
        <w:trPr>
          <w:trHeight w:val="32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1611583F" w14:textId="77777777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ETEC-0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327330B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3 ± 1.3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0821CA4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0 ± 1.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1359FD2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5 ± 2.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7E51A89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4 ± 3.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1DBCB5F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 ± 3.2</w:t>
            </w:r>
          </w:p>
        </w:tc>
      </w:tr>
      <w:tr w:rsidRPr="00045BA1" w:rsidR="00153FC1" w:rsidTr="007415DD" w14:paraId="62D9F970" w14:textId="77777777">
        <w:trPr>
          <w:trHeight w:val="32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3E7C6736" w14:textId="77777777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EHEC-0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4590592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1 ± 2.3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4DB94BD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3 ± 3.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58A0528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4 ± 4.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198BA8F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3 ± 4.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1DDDD8F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9 ± 4.4</w:t>
            </w:r>
          </w:p>
        </w:tc>
      </w:tr>
      <w:tr w:rsidRPr="00045BA1" w:rsidR="00153FC1" w:rsidTr="007415DD" w14:paraId="71168735" w14:textId="77777777">
        <w:trPr>
          <w:trHeight w:val="32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5F4318E0" w14:textId="77777777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MI907-6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2C1E256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9 ± 3.2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1B8D22E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8 ± 4.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1080CCE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1 ± 4.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3840F98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5 ± 4.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2FB2954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3 ± 5.8</w:t>
            </w:r>
          </w:p>
        </w:tc>
      </w:tr>
      <w:tr w:rsidRPr="00045BA1" w:rsidR="00153FC1" w:rsidTr="007415DD" w14:paraId="3E8765D2" w14:textId="77777777">
        <w:trPr>
          <w:trHeight w:val="32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084DED1A" w14:textId="77777777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MI 939-2/6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308DA0D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3 ± 2.6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446019E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4 ± 2.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35CE2C1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 ± 2.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417EA6F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7 ± 2.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32D8B43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1 ± 2.7</w:t>
            </w:r>
          </w:p>
        </w:tc>
      </w:tr>
      <w:tr w:rsidRPr="00045BA1" w:rsidR="00153FC1" w:rsidTr="007415DD" w14:paraId="39B4FAB0" w14:textId="77777777">
        <w:trPr>
          <w:trHeight w:val="32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6B5A0513" w14:textId="77777777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MI 948-2NLF/6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7781974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5 ± 1.0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41961FF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 ± 0.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3754389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3 ± 0.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350BE31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4 ± 0.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24144C0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5 ± 0.5</w:t>
            </w:r>
          </w:p>
        </w:tc>
      </w:tr>
      <w:tr w:rsidRPr="00045BA1" w:rsidR="00153FC1" w:rsidTr="007415DD" w14:paraId="65FA5439" w14:textId="77777777">
        <w:trPr>
          <w:trHeight w:val="32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6F02057B" w14:textId="77777777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V3-3LF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3B992DD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 ± 2.8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7E7FF87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6 ± 2.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0E6B5D3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1 ± 1.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47E3261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4 ± 1.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70396C3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7 ± 1.6</w:t>
            </w:r>
          </w:p>
        </w:tc>
      </w:tr>
      <w:tr w:rsidRPr="00045BA1" w:rsidR="00153FC1" w:rsidTr="007415DD" w14:paraId="09E01AA6" w14:textId="77777777">
        <w:trPr>
          <w:trHeight w:val="32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4F7DF67B" w14:textId="77777777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V13-2LF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2E65BC7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9 ± 2.1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0FFC6E7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4 ± 1.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62266C0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4 ± 1.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770BF7A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8 ± 1.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2127AB3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 ± 0.0</w:t>
            </w:r>
          </w:p>
        </w:tc>
      </w:tr>
      <w:tr w:rsidRPr="00045BA1" w:rsidR="00153FC1" w:rsidTr="007415DD" w14:paraId="2CDA56EB" w14:textId="77777777">
        <w:trPr>
          <w:trHeight w:val="320"/>
        </w:trPr>
        <w:tc>
          <w:tcPr>
            <w:tcW w:w="9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756B1896" w14:textId="77777777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S5LF5</w:t>
            </w:r>
          </w:p>
        </w:tc>
        <w:tc>
          <w:tcPr>
            <w:tcW w:w="101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289B1AD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1 ± 2.9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6162918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9 ± 3.3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1D761B4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7 ± 3.1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5701127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3 ± 3.3</w:t>
            </w:r>
          </w:p>
        </w:tc>
        <w:tc>
          <w:tcPr>
            <w:tcW w:w="7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045BA1" w:rsidR="00153FC1" w:rsidP="007415DD" w:rsidRDefault="00153FC1" w14:paraId="5F2F18E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B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7 ± 2.8</w:t>
            </w:r>
          </w:p>
        </w:tc>
      </w:tr>
    </w:tbl>
    <w:p w:rsidR="00153FC1" w:rsidP="00153FC1" w:rsidRDefault="00153FC1" w14:paraId="4F452D6B" w14:textId="77777777">
      <w:pPr>
        <w:spacing w:line="480" w:lineRule="auto"/>
      </w:pPr>
    </w:p>
    <w:p w:rsidR="00E35CF0" w:rsidRDefault="00E35CF0" w14:paraId="7F17FB34" w14:textId="77777777"/>
    <w:sectPr w:rsidR="00E35C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LIR_DOCUMENT_ID" w:val="da83c41e-e613-4eea-97ec-5f898c915190"/>
  </w:docVars>
  <w:rsids>
    <w:rsidRoot w:val="00153FC1"/>
    <w:rsid w:val="00014D99"/>
    <w:rsid w:val="00024365"/>
    <w:rsid w:val="00046804"/>
    <w:rsid w:val="000559FF"/>
    <w:rsid w:val="00086075"/>
    <w:rsid w:val="00093C7F"/>
    <w:rsid w:val="000A3032"/>
    <w:rsid w:val="00124D44"/>
    <w:rsid w:val="00127216"/>
    <w:rsid w:val="0013589E"/>
    <w:rsid w:val="00153FC1"/>
    <w:rsid w:val="001F2B36"/>
    <w:rsid w:val="001F6505"/>
    <w:rsid w:val="00210F42"/>
    <w:rsid w:val="00245D25"/>
    <w:rsid w:val="00253CB8"/>
    <w:rsid w:val="002609A2"/>
    <w:rsid w:val="002C2ACA"/>
    <w:rsid w:val="002C60DA"/>
    <w:rsid w:val="002D7B23"/>
    <w:rsid w:val="002E1FA5"/>
    <w:rsid w:val="00317DC0"/>
    <w:rsid w:val="003434CE"/>
    <w:rsid w:val="00385E9B"/>
    <w:rsid w:val="003A6EF7"/>
    <w:rsid w:val="003C6B52"/>
    <w:rsid w:val="003D2E6D"/>
    <w:rsid w:val="00440B64"/>
    <w:rsid w:val="004601F1"/>
    <w:rsid w:val="004A15B3"/>
    <w:rsid w:val="004C7989"/>
    <w:rsid w:val="004D3536"/>
    <w:rsid w:val="00500E7C"/>
    <w:rsid w:val="005944A7"/>
    <w:rsid w:val="005A7892"/>
    <w:rsid w:val="005D394E"/>
    <w:rsid w:val="005F7CBC"/>
    <w:rsid w:val="005F7E5D"/>
    <w:rsid w:val="006042EA"/>
    <w:rsid w:val="00643F58"/>
    <w:rsid w:val="00656A97"/>
    <w:rsid w:val="006F0A81"/>
    <w:rsid w:val="007305BA"/>
    <w:rsid w:val="00793565"/>
    <w:rsid w:val="007F78DC"/>
    <w:rsid w:val="008107A4"/>
    <w:rsid w:val="00813D70"/>
    <w:rsid w:val="0084256D"/>
    <w:rsid w:val="008922E0"/>
    <w:rsid w:val="008B02FE"/>
    <w:rsid w:val="008E3016"/>
    <w:rsid w:val="00901F59"/>
    <w:rsid w:val="00910A82"/>
    <w:rsid w:val="009B6724"/>
    <w:rsid w:val="009F0D82"/>
    <w:rsid w:val="00A322EE"/>
    <w:rsid w:val="00A413CE"/>
    <w:rsid w:val="00A5440F"/>
    <w:rsid w:val="00A818FE"/>
    <w:rsid w:val="00AC3979"/>
    <w:rsid w:val="00AE4528"/>
    <w:rsid w:val="00B2228E"/>
    <w:rsid w:val="00B30060"/>
    <w:rsid w:val="00B44598"/>
    <w:rsid w:val="00B56EBF"/>
    <w:rsid w:val="00B97E1F"/>
    <w:rsid w:val="00C06FFE"/>
    <w:rsid w:val="00C109C3"/>
    <w:rsid w:val="00C87F10"/>
    <w:rsid w:val="00C91C74"/>
    <w:rsid w:val="00CC110B"/>
    <w:rsid w:val="00CC24E4"/>
    <w:rsid w:val="00D26BC3"/>
    <w:rsid w:val="00D27470"/>
    <w:rsid w:val="00D276C2"/>
    <w:rsid w:val="00D3688B"/>
    <w:rsid w:val="00D61498"/>
    <w:rsid w:val="00DA4EC0"/>
    <w:rsid w:val="00E17DDD"/>
    <w:rsid w:val="00E35CF0"/>
    <w:rsid w:val="00E632FE"/>
    <w:rsid w:val="00E81DDC"/>
    <w:rsid w:val="00EB69C2"/>
    <w:rsid w:val="00EC1B52"/>
    <w:rsid w:val="00EC4AFA"/>
    <w:rsid w:val="00EE0299"/>
    <w:rsid w:val="00F140DB"/>
    <w:rsid w:val="00F305C0"/>
    <w:rsid w:val="00F80849"/>
    <w:rsid w:val="00FB3575"/>
    <w:rsid w:val="00FC23D7"/>
    <w:rsid w:val="00FF5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F0CBE"/>
  <w15:chartTrackingRefBased/>
  <w15:docId w15:val="{C20D7942-F710-E841-B889-B3833C600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30"/>
        <w:lang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3FC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650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2</Words>
  <Characters>326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TSAPOL KAEWCHOMPHUNUCH</dc:creator>
  <cp:keywords/>
  <dc:description/>
  <cp:lastModifiedBy>Asus</cp:lastModifiedBy>
  <cp:revision>2</cp:revision>
  <dcterms:created xsi:type="dcterms:W3CDTF">2021-12-06T02:00:00Z</dcterms:created>
  <dcterms:modified xsi:type="dcterms:W3CDTF">2021-12-06T02:00:00Z</dcterms:modified>
</cp:coreProperties>
</file>